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524C0" w14:textId="77777777" w:rsidR="00935A43" w:rsidRDefault="00935A43">
      <w:pPr>
        <w:jc w:val="center"/>
        <w:rPr>
          <w:rFonts w:ascii="Times New Roman" w:hAnsi="Times New Roman"/>
          <w:b/>
          <w:kern w:val="0"/>
          <w:sz w:val="24"/>
        </w:rPr>
      </w:pPr>
    </w:p>
    <w:p w14:paraId="2814A2F1" w14:textId="72FF1A69" w:rsidR="00BB2E3A" w:rsidRDefault="00BB2E3A" w:rsidP="008C5CA8">
      <w:pPr>
        <w:jc w:val="center"/>
        <w:rPr>
          <w:rFonts w:ascii="Times New Roman" w:hAnsi="Times New Roman" w:hint="eastAsia"/>
          <w:b/>
          <w:kern w:val="0"/>
          <w:sz w:val="36"/>
          <w:szCs w:val="36"/>
        </w:rPr>
      </w:pPr>
      <w:r>
        <w:rPr>
          <w:rFonts w:ascii="Times New Roman" w:hAnsi="Times New Roman"/>
          <w:b/>
          <w:noProof/>
          <w:kern w:val="0"/>
          <w:sz w:val="24"/>
        </w:rPr>
        <w:drawing>
          <wp:inline distT="0" distB="0" distL="0" distR="0" wp14:anchorId="28863544" wp14:editId="173A12EB">
            <wp:extent cx="4972188" cy="2813148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微信截图_20190801122610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52" t="-470" r="6649" b="6418"/>
                    <a:stretch/>
                  </pic:blipFill>
                  <pic:spPr bwMode="auto">
                    <a:xfrm>
                      <a:off x="0" y="0"/>
                      <a:ext cx="4987960" cy="2822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3D76B" w14:textId="6E5E05E2" w:rsidR="00935A43" w:rsidRPr="00BB2E3A" w:rsidRDefault="00125A99" w:rsidP="00BB2E3A">
      <w:pPr>
        <w:jc w:val="left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 w:hint="eastAsia"/>
          <w:b/>
          <w:kern w:val="0"/>
          <w:sz w:val="36"/>
          <w:szCs w:val="36"/>
        </w:rPr>
        <w:t>Supporting information</w:t>
      </w:r>
      <w:r>
        <w:rPr>
          <w:rFonts w:ascii="Times New Roman" w:hAnsi="Times New Roman"/>
          <w:b/>
          <w:kern w:val="0"/>
          <w:sz w:val="36"/>
          <w:szCs w:val="36"/>
        </w:rPr>
        <w:t xml:space="preserve"> </w:t>
      </w:r>
    </w:p>
    <w:p w14:paraId="76CF2752" w14:textId="77777777" w:rsidR="00CF18CA" w:rsidRDefault="00125A99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kern w:val="0"/>
          <w:sz w:val="24"/>
        </w:rPr>
        <w:t xml:space="preserve">S1 Fig. </w:t>
      </w:r>
      <w:r>
        <w:rPr>
          <w:rFonts w:ascii="Times New Roman" w:hAnsi="Times New Roman"/>
          <w:b/>
          <w:sz w:val="24"/>
        </w:rPr>
        <w:t>Serum protein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 level</w:t>
      </w:r>
      <w:r>
        <w:rPr>
          <w:rFonts w:ascii="Times New Roman" w:hAnsi="Times New Roman" w:hint="eastAsia"/>
          <w:b/>
          <w:sz w:val="24"/>
        </w:rPr>
        <w:t xml:space="preserve">. </w:t>
      </w:r>
      <w:r>
        <w:rPr>
          <w:rFonts w:ascii="Times New Roman" w:hAnsi="Times New Roman" w:hint="eastAsia"/>
          <w:bCs/>
          <w:kern w:val="0"/>
          <w:sz w:val="24"/>
        </w:rPr>
        <w:t>(</w:t>
      </w:r>
      <w:r>
        <w:rPr>
          <w:rFonts w:ascii="Times New Roman" w:hAnsi="Times New Roman"/>
          <w:bCs/>
          <w:kern w:val="0"/>
          <w:sz w:val="24"/>
        </w:rPr>
        <w:t>A</w:t>
      </w:r>
      <w:r>
        <w:rPr>
          <w:rFonts w:ascii="Times New Roman" w:hAnsi="Times New Roman" w:hint="eastAsia"/>
          <w:bCs/>
          <w:kern w:val="0"/>
          <w:sz w:val="24"/>
        </w:rPr>
        <w:t>)</w:t>
      </w:r>
      <w:bookmarkStart w:id="0" w:name="OLE_LINK89"/>
      <w:r>
        <w:rPr>
          <w:rFonts w:ascii="Times New Roman" w:hAnsi="Times New Roman"/>
          <w:bCs/>
          <w:sz w:val="24"/>
        </w:rPr>
        <w:t>Serum IGFBP2 protein levels</w:t>
      </w:r>
      <w:bookmarkEnd w:id="0"/>
      <w:r>
        <w:rPr>
          <w:rFonts w:ascii="Times New Roman" w:hAnsi="Times New Roman"/>
          <w:bCs/>
          <w:sz w:val="24"/>
        </w:rPr>
        <w:t xml:space="preserve"> in no tumor or tumor bearing mice.</w:t>
      </w:r>
      <w:r>
        <w:rPr>
          <w:rFonts w:ascii="Times New Roman" w:hAnsi="Times New Roman"/>
          <w:bCs/>
          <w:kern w:val="0"/>
          <w:sz w:val="24"/>
        </w:rPr>
        <w:t xml:space="preserve"> </w:t>
      </w:r>
      <w:r>
        <w:rPr>
          <w:rFonts w:ascii="Times New Roman" w:hAnsi="Times New Roman" w:hint="eastAsia"/>
          <w:bCs/>
          <w:kern w:val="0"/>
          <w:sz w:val="24"/>
        </w:rPr>
        <w:t>(</w:t>
      </w:r>
      <w:r>
        <w:rPr>
          <w:rFonts w:ascii="Times New Roman" w:hAnsi="Times New Roman"/>
          <w:bCs/>
          <w:kern w:val="0"/>
          <w:sz w:val="24"/>
        </w:rPr>
        <w:t>B</w:t>
      </w:r>
      <w:r>
        <w:rPr>
          <w:rFonts w:ascii="Times New Roman" w:hAnsi="Times New Roman" w:hint="eastAsia"/>
          <w:bCs/>
          <w:kern w:val="0"/>
          <w:sz w:val="24"/>
        </w:rPr>
        <w:t>)</w:t>
      </w:r>
      <w:r>
        <w:rPr>
          <w:rFonts w:ascii="Times New Roman" w:hAnsi="Times New Roman"/>
          <w:bCs/>
          <w:kern w:val="0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Serum TGF-β1 protein levels of no tumor mice or tumor-bearing mice treated with </w:t>
      </w:r>
      <w:r>
        <w:rPr>
          <w:rFonts w:ascii="Times New Roman" w:hAnsi="Times New Roman"/>
          <w:sz w:val="24"/>
        </w:rPr>
        <w:t xml:space="preserve">IgG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anti-IGFBP2.</w:t>
      </w:r>
      <w:r>
        <w:rPr>
          <w:rFonts w:ascii="Times New Roman" w:hAnsi="Times New Roman" w:hint="eastAsia"/>
          <w:sz w:val="24"/>
        </w:rPr>
        <w:t xml:space="preserve"> A s</w:t>
      </w:r>
      <w:r>
        <w:rPr>
          <w:rFonts w:ascii="Times New Roman" w:hAnsi="Times New Roman"/>
          <w:sz w:val="24"/>
        </w:rPr>
        <w:t xml:space="preserve">tatistical significance was computed by </w:t>
      </w:r>
      <w:r>
        <w:rPr>
          <w:rFonts w:ascii="Times New Roman" w:hAnsi="Times New Roman" w:hint="eastAsia"/>
          <w:sz w:val="24"/>
        </w:rPr>
        <w:t xml:space="preserve">an </w:t>
      </w:r>
      <w:r>
        <w:rPr>
          <w:rFonts w:ascii="Times New Roman" w:hAnsi="Times New Roman"/>
          <w:sz w:val="24"/>
        </w:rPr>
        <w:t>unpaired Welch’</w:t>
      </w:r>
      <w:r>
        <w:rPr>
          <w:rFonts w:ascii="Times New Roman" w:hAnsi="Times New Roman" w:hint="eastAsia"/>
          <w:sz w:val="24"/>
        </w:rPr>
        <w:t xml:space="preserve">s </w:t>
      </w:r>
      <w:r>
        <w:rPr>
          <w:rFonts w:ascii="Times New Roman" w:hAnsi="Times New Roman"/>
          <w:sz w:val="24"/>
        </w:rPr>
        <w:t xml:space="preserve">t test. </w:t>
      </w: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>=3-5</w:t>
      </w:r>
      <w:r>
        <w:rPr>
          <w:rFonts w:ascii="Times New Roman" w:hAnsi="Times New Roman" w:hint="eastAsia"/>
          <w:sz w:val="24"/>
        </w:rPr>
        <w:t xml:space="preserve">, </w:t>
      </w:r>
      <w:bookmarkStart w:id="1" w:name="_Hlk15556724"/>
      <w:r>
        <w:rPr>
          <w:rFonts w:ascii="Times New Roman" w:hAnsi="Times New Roman"/>
          <w:sz w:val="24"/>
        </w:rPr>
        <w:t xml:space="preserve">* </w:t>
      </w:r>
      <w:r w:rsidR="008C5CA8">
        <w:rPr>
          <w:rFonts w:ascii="Times New Roman" w:hAnsi="Times New Roman"/>
          <w:sz w:val="24"/>
        </w:rPr>
        <w:t>*</w:t>
      </w:r>
      <w:r>
        <w:rPr>
          <w:rFonts w:ascii="Times New Roman" w:hAnsi="Times New Roman"/>
          <w:sz w:val="24"/>
        </w:rPr>
        <w:t>P&lt;0</w:t>
      </w:r>
      <w:r w:rsidR="008C5CA8">
        <w:rPr>
          <w:rFonts w:ascii="Times New Roman" w:hAnsi="Times New Roman"/>
          <w:sz w:val="24"/>
        </w:rPr>
        <w:t>.01,</w:t>
      </w:r>
      <w:r w:rsidR="008C5CA8" w:rsidRPr="008C5CA8">
        <w:rPr>
          <w:rFonts w:ascii="Times New Roman" w:hAnsi="Times New Roman" w:hint="eastAsia"/>
          <w:sz w:val="24"/>
        </w:rPr>
        <w:t xml:space="preserve"> </w:t>
      </w:r>
      <w:r w:rsidR="008C5CA8">
        <w:rPr>
          <w:rFonts w:ascii="Times New Roman" w:hAnsi="Times New Roman"/>
          <w:sz w:val="24"/>
        </w:rPr>
        <w:t>*P&lt;0.0</w:t>
      </w:r>
      <w:r w:rsidR="008C5CA8">
        <w:rPr>
          <w:rFonts w:ascii="Times New Roman" w:hAnsi="Times New Roman"/>
          <w:sz w:val="24"/>
        </w:rPr>
        <w:t>5.</w:t>
      </w:r>
      <w:bookmarkEnd w:id="1"/>
    </w:p>
    <w:p w14:paraId="0185D18B" w14:textId="223F7097" w:rsidR="008C5CA8" w:rsidRPr="008C5CA8" w:rsidRDefault="008C5CA8">
      <w:pPr>
        <w:rPr>
          <w:rFonts w:hint="eastAsia"/>
          <w:sz w:val="24"/>
        </w:rPr>
      </w:pPr>
      <w:r>
        <w:br w:type="page"/>
      </w:r>
      <w:bookmarkStart w:id="2" w:name="_GoBack"/>
      <w:bookmarkEnd w:id="2"/>
    </w:p>
    <w:p w14:paraId="19F63F16" w14:textId="77777777" w:rsidR="008C5CA8" w:rsidRDefault="00125A99" w:rsidP="008C5CA8">
      <w:pPr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Suppl</w:t>
      </w:r>
      <w:r>
        <w:rPr>
          <w:rFonts w:ascii="Times New Roman" w:hAnsi="Times New Roman"/>
          <w:b/>
          <w:sz w:val="24"/>
        </w:rPr>
        <w:t>emen</w:t>
      </w:r>
      <w:r>
        <w:rPr>
          <w:rFonts w:ascii="Times New Roman" w:hAnsi="Times New Roman"/>
          <w:b/>
          <w:sz w:val="24"/>
        </w:rPr>
        <w:t xml:space="preserve">tary </w:t>
      </w:r>
      <w:r>
        <w:rPr>
          <w:rFonts w:ascii="Times New Roman" w:hAnsi="Times New Roman" w:hint="eastAsia"/>
          <w:b/>
          <w:sz w:val="24"/>
        </w:rPr>
        <w:t>Table 1:</w:t>
      </w:r>
    </w:p>
    <w:p w14:paraId="4EEC652D" w14:textId="707A2BFB" w:rsidR="00935A43" w:rsidRPr="008C5CA8" w:rsidRDefault="00125A99" w:rsidP="008C5CA8">
      <w:pPr>
        <w:outlineLvl w:val="0"/>
        <w:rPr>
          <w:rFonts w:ascii="Times New Roman" w:hAnsi="Times New Roman" w:hint="eastAsia"/>
          <w:b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EDB0313" wp14:editId="3311FBF2">
                <wp:simplePos x="0" y="0"/>
                <wp:positionH relativeFrom="column">
                  <wp:posOffset>-291465</wp:posOffset>
                </wp:positionH>
                <wp:positionV relativeFrom="paragraph">
                  <wp:posOffset>189230</wp:posOffset>
                </wp:positionV>
                <wp:extent cx="6049010" cy="8606155"/>
                <wp:effectExtent l="0" t="0" r="0" b="4445"/>
                <wp:wrapNone/>
                <wp:docPr id="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6049010" cy="8606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tbl>
                            <w:tblPr>
                              <w:tblW w:w="9260" w:type="dxa"/>
                              <w:tblInd w:w="9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980"/>
                              <w:gridCol w:w="1320"/>
                              <w:gridCol w:w="1320"/>
                              <w:gridCol w:w="1320"/>
                              <w:gridCol w:w="1320"/>
                            </w:tblGrid>
                            <w:tr w:rsidR="00935A43" w14:paraId="616372E1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949A82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Mesenchymal Signature Gen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9C561D9" w14:textId="77777777" w:rsidR="00935A43" w:rsidRDefault="00935A43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4478EB5" w14:textId="77777777" w:rsidR="00935A43" w:rsidRDefault="00935A43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83A9D88" w14:textId="77777777" w:rsidR="00935A43" w:rsidRDefault="00935A43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BBA33D5" w14:textId="77777777" w:rsidR="00935A43" w:rsidRDefault="00935A43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935A43" w14:paraId="73C48C51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F3B0F5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CP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7C90C4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TSZ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6E98B3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CP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88E7B0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R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D1257F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HBD</w:t>
                                  </w:r>
                                </w:p>
                              </w:tc>
                            </w:tr>
                            <w:tr w:rsidR="00935A43" w14:paraId="14C724AF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64802A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CSL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399901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YBRD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5388AC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GALS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530F3B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YGL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203BF1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HBS1</w:t>
                                  </w:r>
                                </w:p>
                              </w:tc>
                            </w:tr>
                            <w:tr w:rsidR="00935A43" w14:paraId="1452631E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6D7182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DAM1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4C5798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AB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6D55F6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GALS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2B9E76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B11FI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0EE62D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IMP1</w:t>
                                  </w:r>
                                </w:p>
                              </w:tc>
                            </w:tr>
                            <w:tr w:rsidR="00935A43" w14:paraId="2D8ADCE6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7B1324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IM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3E32A2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CBLD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CD5223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HFPL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8F529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B27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060D2F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LR2</w:t>
                                  </w:r>
                                </w:p>
                              </w:tc>
                            </w:tr>
                            <w:tr w:rsidR="00935A43" w14:paraId="4579FB70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34924B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LDH3B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81367E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OK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B863C2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ILRB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BE43D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B3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93E48C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LR4</w:t>
                                  </w:r>
                                </w:p>
                              </w:tc>
                            </w:tr>
                            <w:tr w:rsidR="00935A43" w14:paraId="23B8F115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AFE40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LOX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DCBF9C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S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539E5F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ILRB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9370D3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BGAP1L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001E4F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MBIM1</w:t>
                                  </w:r>
                                </w:p>
                              </w:tc>
                            </w:tr>
                            <w:tr w:rsidR="00935A43" w14:paraId="7ED9B2B3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9056BF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MPD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00B216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DS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60CEA8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O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88EC1F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A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7B3268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AIP3</w:t>
                                  </w:r>
                                </w:p>
                              </w:tc>
                            </w:tr>
                            <w:tr w:rsidR="00935A43" w14:paraId="0C257A3A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0A97CE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NX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12A92B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FEMP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94AA78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RRFI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008FA5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BK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37860C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AIP8</w:t>
                                  </w:r>
                                </w:p>
                              </w:tc>
                            </w:tr>
                            <w:tr w:rsidR="00935A43" w14:paraId="5AA3F2A6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4CEC4E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NXA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B65D1B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HD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C2AA7C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TB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B74534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BMS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8AB31D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RSF11A</w:t>
                                  </w:r>
                                </w:p>
                              </w:tc>
                            </w:tr>
                            <w:tr w:rsidR="00935A43" w14:paraId="59D05C63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EA0B9B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NXA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701CBD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LF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AF6DF6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TBP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BE692B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EL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7977E2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RSF1A</w:t>
                                  </w:r>
                                </w:p>
                              </w:tc>
                            </w:tr>
                            <w:tr w:rsidR="00935A43" w14:paraId="62B41718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9752C3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RHGAP2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F2E033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MP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3D0DA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Y7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842530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HOG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7821C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NFRSF1B</w:t>
                                  </w:r>
                                </w:p>
                              </w:tc>
                            </w:tr>
                            <w:tr w:rsidR="00935A43" w14:paraId="16D13DA4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1E6EB3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RPC1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2DB056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ENG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76B51D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Y9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B3007B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RA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CA3E69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RADD</w:t>
                                  </w:r>
                                </w:p>
                              </w:tc>
                            </w:tr>
                            <w:tr w:rsidR="00935A43" w14:paraId="7F886EFD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43684C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RSJ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A91D6E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CGR2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EF71A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F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7E803E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RUNX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EADF6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RIM22</w:t>
                                  </w:r>
                                </w:p>
                              </w:tc>
                            </w:tr>
                            <w:tr w:rsidR="00935A43" w14:paraId="28C249D2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016EF8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ASL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AF0AFA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CGR2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E8F01F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N1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F4C37D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100A1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A068FA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RIM38</w:t>
                                  </w:r>
                                </w:p>
                              </w:tc>
                            </w:tr>
                            <w:tr w:rsidR="00935A43" w14:paraId="3467EDB8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096C7B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BAT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77B94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30C9D4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N2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5FBAD8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100A1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33DC97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RPM2</w:t>
                                  </w:r>
                                </w:p>
                              </w:tc>
                            </w:tr>
                            <w:tr w:rsidR="00935A43" w14:paraId="32D14490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2178AD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BDKRB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C36B35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HL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98A40B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N2B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7E22E0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100A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B0BE80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UAP1</w:t>
                                  </w:r>
                                </w:p>
                              </w:tc>
                            </w:tr>
                            <w:tr w:rsidR="00935A43" w14:paraId="18D85D8A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4010F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BLVR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1D8C17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HOD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3826F8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APK1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DFD9FE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AT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5ED3A0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UCP2</w:t>
                                  </w:r>
                                </w:p>
                              </w:tc>
                            </w:tr>
                            <w:tr w:rsidR="00935A43" w14:paraId="45113A55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F892AA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BN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C37543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MNL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1A6974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FSD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F0540D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CPE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95B36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VAMP5</w:t>
                                  </w:r>
                                </w:p>
                              </w:tc>
                            </w:tr>
                            <w:tr w:rsidR="00935A43" w14:paraId="25D00E04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0F7B1B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1orf3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9695CF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NDC3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21803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GAT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240DF9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EC24D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DCEE91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VDR</w:t>
                                  </w:r>
                                </w:p>
                              </w:tc>
                            </w:tr>
                            <w:tr w:rsidR="00935A43" w14:paraId="0A6961F8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9B664F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1orf5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54BB2A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OLR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4111AC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GST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F3D8FB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ERPIN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BF8BF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WIPF1</w:t>
                                  </w:r>
                                </w:p>
                              </w:tc>
                            </w:tr>
                            <w:tr w:rsidR="00935A43" w14:paraId="216A009C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7E0157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5AR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AA4AD8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URI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A112F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R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06082A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ERPINE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18188C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WWTR1</w:t>
                                  </w:r>
                                </w:p>
                              </w:tc>
                            </w:tr>
                            <w:tr w:rsidR="00935A43" w14:paraId="3C38D73C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AA615D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0A1E48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FXYD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DC7F04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S4A4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A5964E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FT2D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27FCF1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YAP1</w:t>
                                  </w:r>
                                </w:p>
                              </w:tc>
                            </w:tr>
                            <w:tr w:rsidR="00935A43" w14:paraId="4DEDC95B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BA5FAE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9965AA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GCNT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820E5D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SR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1DC71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H2B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E6B858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ZNF217</w:t>
                                  </w:r>
                                </w:p>
                              </w:tc>
                            </w:tr>
                            <w:tr w:rsidR="00935A43" w14:paraId="24F898BB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6528EF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P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8424FB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GLT25D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2F9516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V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B5F85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HC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D0647A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L8A2</w:t>
                                  </w:r>
                                </w:p>
                              </w:tc>
                            </w:tr>
                            <w:tr w:rsidR="00935A43" w14:paraId="2AA4E013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008128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P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0BBA1A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GNA1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93570F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YH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23C744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IGLEC7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44588F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PZ2</w:t>
                                  </w:r>
                                </w:p>
                              </w:tc>
                            </w:tr>
                            <w:tr w:rsidR="00935A43" w14:paraId="74C874E6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234F91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AST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545C0E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GR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007137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MYO1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A81E3F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IGLEC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413559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STA</w:t>
                                  </w:r>
                                </w:p>
                              </w:tc>
                            </w:tr>
                            <w:tr w:rsidR="00935A43" w14:paraId="731B77AC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93987F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CDC109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F22555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HEX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331BEE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CF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6768AC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LAMF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CB5BCD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TSB</w:t>
                                  </w:r>
                                </w:p>
                              </w:tc>
                            </w:tr>
                            <w:tr w:rsidR="00935A43" w14:paraId="4DC91894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FCAF85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8A53EE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HEX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66BDB8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CF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2D24E5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LC10A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914608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TSC</w:t>
                                  </w:r>
                                </w:p>
                              </w:tc>
                            </w:tr>
                            <w:tr w:rsidR="00935A43" w14:paraId="3F49AB9E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6C0BC4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D1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B04F4A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HF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82B396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OD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D4548B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LC11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603150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KYNU</w:t>
                                  </w:r>
                                </w:p>
                              </w:tc>
                            </w:tr>
                            <w:tr w:rsidR="00935A43" w14:paraId="31465BCB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849A79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D2A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CAF018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HK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0D98DC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PC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521C67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LC16A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BC6B62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AIR1</w:t>
                                  </w:r>
                                </w:p>
                              </w:tc>
                            </w:tr>
                            <w:tr w:rsidR="00935A43" w14:paraId="6FEFD32C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3C56F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CE1CC0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CAM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D5CF14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NR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1A1D8D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P10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908569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AMB1</w:t>
                                  </w:r>
                                </w:p>
                              </w:tc>
                            </w:tr>
                            <w:tr w:rsidR="00935A43" w14:paraId="6C4377EE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E852EC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DC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660626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FI3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AAD038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4HA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A6C5B2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QRDL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9F0F71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APTM5</w:t>
                                  </w:r>
                                </w:p>
                              </w:tc>
                            </w:tr>
                            <w:tr w:rsidR="00935A43" w14:paraId="66DD33D2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5CD21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EBP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AF53E5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GFBP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D652BB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DP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D4A76A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RPX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CB6AB7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LCP1</w:t>
                                  </w:r>
                                </w:p>
                              </w:tc>
                            </w:tr>
                            <w:tr w:rsidR="00935A43" w14:paraId="6E3F19C1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F19EA9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HI3L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0495A8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L15R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922C550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GC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5F8407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T1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FCEDE9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ROCR</w:t>
                                  </w:r>
                                </w:p>
                              </w:tc>
                            </w:tr>
                            <w:tr w:rsidR="00935A43" w14:paraId="0BF1C91B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5CBF08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LCF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BD76F2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L1R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2CF9AD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HF1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173C6C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TAB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19E961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GER4</w:t>
                                  </w:r>
                                </w:p>
                              </w:tc>
                            </w:tr>
                            <w:tr w:rsidR="00935A43" w14:paraId="005B0B99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5BCB9DE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LEC2B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433682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L4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330106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IGP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5F18CD7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TAT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EB4FD0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PN22</w:t>
                                  </w:r>
                                </w:p>
                              </w:tc>
                            </w:tr>
                            <w:tr w:rsidR="00935A43" w14:paraId="50B5ABDA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FD8A65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LIC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572A64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QGAP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A6118DA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LAU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A034C2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TXBP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B8DF9D1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PN6</w:t>
                                  </w:r>
                                </w:p>
                              </w:tc>
                            </w:tr>
                            <w:tr w:rsidR="00935A43" w14:paraId="7E02123E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48EBDB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NN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311B29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TGA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8FCDD6F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LAU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7C7ED53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WAP7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BE8689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TPRC</w:t>
                                  </w:r>
                                </w:p>
                              </w:tc>
                            </w:tr>
                            <w:tr w:rsidR="00935A43" w14:paraId="45245779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082D21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5C319C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TGA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8C06ABD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LK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8CBBC24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YNGR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FD5EA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EC</w:t>
                                  </w:r>
                                </w:p>
                              </w:tc>
                            </w:tr>
                            <w:tr w:rsidR="00935A43" w14:paraId="5DEDC200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E3CA902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L1A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82C625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TGAM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9C61279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LS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EBFAEDB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SYPL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A3EDFC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ES</w:t>
                                  </w:r>
                                </w:p>
                              </w:tc>
                            </w:tr>
                            <w:tr w:rsidR="00935A43" w14:paraId="27399FDB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538519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COL5A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C9EF4A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ITGB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91CB2F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POLD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D0A70B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CIRG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4930528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GFBI</w:t>
                                  </w:r>
                                </w:p>
                              </w:tc>
                            </w:tr>
                            <w:tr w:rsidR="00935A43" w14:paraId="7D216EE7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3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8B6639B" w14:textId="77777777" w:rsidR="00935A43" w:rsidRDefault="00935A43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818235A" w14:textId="77777777" w:rsidR="00935A43" w:rsidRDefault="00935A43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110F8B5" w14:textId="77777777" w:rsidR="00935A43" w:rsidRDefault="00935A43">
                                  <w:pPr>
                                    <w:widowControl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321F665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GOLN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8F654D6" w14:textId="77777777" w:rsidR="00935A43" w:rsidRDefault="00125A99">
                                  <w:pPr>
                                    <w:widowControl/>
                                    <w:jc w:val="center"/>
                                    <w:rPr>
                                      <w:rFonts w:ascii="宋体" w:hAnsi="宋体" w:cs="宋体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" w:hAnsi="宋体" w:cs="宋体" w:hint="eastAsia"/>
                                      <w:color w:val="000000"/>
                                      <w:kern w:val="0"/>
                                      <w:sz w:val="24"/>
                                    </w:rPr>
                                    <w:t>TGFBR2</w:t>
                                  </w:r>
                                </w:p>
                              </w:tc>
                            </w:tr>
                          </w:tbl>
                          <w:p w14:paraId="06A899F8" w14:textId="77777777" w:rsidR="00935A43" w:rsidRDefault="00935A4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EDB031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22.95pt;margin-top:14.9pt;width:476.3pt;height:677.6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">
                <v:textbox>
                  <w:txbxContent>
                    <w:tbl>
                      <w:tblPr>
                        <w:tblW w:w="9260" w:type="dxa"/>
                        <w:tblInd w:w="93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980"/>
                        <w:gridCol w:w="1320"/>
                        <w:gridCol w:w="1320"/>
                        <w:gridCol w:w="1320"/>
                        <w:gridCol w:w="1320"/>
                      </w:tblGrid>
                      <w:tr w:rsidR="00935A43" w14:paraId="616372E1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949A82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Mesenchymal Signature Gen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9C561D9" w14:textId="77777777" w:rsidR="00935A43" w:rsidRDefault="00935A43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4478EB5" w14:textId="77777777" w:rsidR="00935A43" w:rsidRDefault="00935A43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83A9D88" w14:textId="77777777" w:rsidR="00935A43" w:rsidRDefault="00935A43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BBA33D5" w14:textId="77777777" w:rsidR="00935A43" w:rsidRDefault="00935A43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</w:tr>
                      <w:tr w:rsidR="00935A43" w14:paraId="73C48C51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F3B0F5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CP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7C90C4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TSZ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6E98B3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CP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88E7B0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R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D1257F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HBD</w:t>
                            </w:r>
                          </w:p>
                        </w:tc>
                      </w:tr>
                      <w:tr w:rsidR="00935A43" w14:paraId="14C724AF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64802A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CSL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399901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YBRD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5388AC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GALS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530F3B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YGL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203BF1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HBS1</w:t>
                            </w:r>
                          </w:p>
                        </w:tc>
                      </w:tr>
                      <w:tr w:rsidR="00935A43" w14:paraId="1452631E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6D7182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DAM1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4C5798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AB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6D55F6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GALS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2B9E76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B11FI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0EE62D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IMP1</w:t>
                            </w:r>
                          </w:p>
                        </w:tc>
                      </w:tr>
                      <w:tr w:rsidR="00935A43" w14:paraId="2D8ADCE6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7B1324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IM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3E32A2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CBLD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CD5223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HFPL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8F529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B27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060D2F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LR2</w:t>
                            </w:r>
                          </w:p>
                        </w:tc>
                      </w:tr>
                      <w:tr w:rsidR="00935A43" w14:paraId="4579FB70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34924B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LDH3B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81367E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OK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B863C2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ILRB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BE43D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B3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93E48C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LR4</w:t>
                            </w:r>
                          </w:p>
                        </w:tc>
                      </w:tr>
                      <w:tr w:rsidR="00935A43" w14:paraId="23B8F115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3AFE40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LOX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DCBF9C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S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539E5F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ILRB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9370D3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BGAP1L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001E4F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MBIM1</w:t>
                            </w:r>
                          </w:p>
                        </w:tc>
                      </w:tr>
                      <w:tr w:rsidR="00935A43" w14:paraId="7ED9B2B3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9056BF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MPD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00B216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DS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60CEA8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O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88EC1F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A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7B3268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AIP3</w:t>
                            </w:r>
                          </w:p>
                        </w:tc>
                      </w:tr>
                      <w:tr w:rsidR="00935A43" w14:paraId="0C257A3A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0A97CE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NX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12A92B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FEMP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94AA78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RRFI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008FA5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BK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37860C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AIP8</w:t>
                            </w:r>
                          </w:p>
                        </w:tc>
                      </w:tr>
                      <w:tr w:rsidR="00935A43" w14:paraId="5AA3F2A6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4CEC4E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NXA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B65D1B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HD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C2AA7C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TB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B74534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BMS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8AB31D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RSF11A</w:t>
                            </w:r>
                          </w:p>
                        </w:tc>
                      </w:tr>
                      <w:tr w:rsidR="00935A43" w14:paraId="59D05C63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EA0B9B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NXA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701CBD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LF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AF6DF6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TBP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BE692B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EL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7977E2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RSF1A</w:t>
                            </w:r>
                          </w:p>
                        </w:tc>
                      </w:tr>
                      <w:tr w:rsidR="00935A43" w14:paraId="62B41718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9752C3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RHGAP2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F2E033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MP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33D0DA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Y7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842530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HOG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37821C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NFRSF1B</w:t>
                            </w:r>
                          </w:p>
                        </w:tc>
                      </w:tr>
                      <w:tr w:rsidR="00935A43" w14:paraId="16D13DA4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1E6EB3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RPC1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2DB056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ENG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76B51D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Y9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B3007B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RA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CA3E69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RADD</w:t>
                            </w:r>
                          </w:p>
                        </w:tc>
                      </w:tr>
                      <w:tr w:rsidR="00935A43" w14:paraId="7F886EFD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43684C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RSJ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A91D6E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CGR2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EF71A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F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7E803E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RUNX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AEADF6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RIM22</w:t>
                            </w:r>
                          </w:p>
                        </w:tc>
                      </w:tr>
                      <w:tr w:rsidR="00935A43" w14:paraId="28C249D2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016EF8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ASL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AF0AFA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CGR2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E8F01F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N1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F4C37D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100A1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A068FA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RIM38</w:t>
                            </w:r>
                          </w:p>
                        </w:tc>
                      </w:tr>
                      <w:tr w:rsidR="00935A43" w14:paraId="3467EDB8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096C7B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BAT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377B94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30C9D4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N2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5FBAD8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100A1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33DC97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RPM2</w:t>
                            </w:r>
                          </w:p>
                        </w:tc>
                      </w:tr>
                      <w:tr w:rsidR="00935A43" w14:paraId="32D14490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2178AD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BDKRB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C36B35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HL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98A40B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N2B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7E22E0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100A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B0BE80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UAP1</w:t>
                            </w:r>
                          </w:p>
                        </w:tc>
                      </w:tr>
                      <w:tr w:rsidR="00935A43" w14:paraId="18D85D8A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14010F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BLVR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1D8C17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HOD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3826F8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APK1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DFD9FE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AT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5ED3A0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UCP2</w:t>
                            </w:r>
                          </w:p>
                        </w:tc>
                      </w:tr>
                      <w:tr w:rsidR="00935A43" w14:paraId="45113A55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F892AA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BN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C37543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MNL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1A6974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FSD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F0540D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CPE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95B36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VAMP5</w:t>
                            </w:r>
                          </w:p>
                        </w:tc>
                      </w:tr>
                      <w:tr w:rsidR="00935A43" w14:paraId="25D00E04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0F7B1B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1orf3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9695CF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NDC3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A21803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GAT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240DF9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EC24D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DCEE91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VDR</w:t>
                            </w:r>
                          </w:p>
                        </w:tc>
                      </w:tr>
                      <w:tr w:rsidR="00935A43" w14:paraId="0A6961F8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9B664F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1orf5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54BB2A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OLR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4111AC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GST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F3D8FB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ERPIN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BF8BF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WIPF1</w:t>
                            </w:r>
                          </w:p>
                        </w:tc>
                      </w:tr>
                      <w:tr w:rsidR="00935A43" w14:paraId="216A009C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7E0157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5AR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AA4AD8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URIN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AA112F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R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06082A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ERPINE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18188C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WWTR1</w:t>
                            </w:r>
                          </w:p>
                        </w:tc>
                      </w:tr>
                      <w:tr w:rsidR="00935A43" w14:paraId="3C38D73C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AA615D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0A1E48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FXYD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DC7F04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S4A4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A5964E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FT2D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27FCF1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YAP1</w:t>
                            </w:r>
                          </w:p>
                        </w:tc>
                      </w:tr>
                      <w:tr w:rsidR="00935A43" w14:paraId="4DEDC95B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BA5FAE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9965AA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GCNT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820E5D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SR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11DC71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H2B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E6B858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ZNF217</w:t>
                            </w:r>
                          </w:p>
                        </w:tc>
                      </w:tr>
                      <w:tr w:rsidR="00935A43" w14:paraId="24F898BB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6528EF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P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8424FB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GLT25D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2F9516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V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1B5F85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HC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D0647A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L8A2</w:t>
                            </w:r>
                          </w:p>
                        </w:tc>
                      </w:tr>
                      <w:tr w:rsidR="00935A43" w14:paraId="2AA4E013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008128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P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0BBA1A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GNA1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93570F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YH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23C744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IGLEC7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44588F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PZ2</w:t>
                            </w:r>
                          </w:p>
                        </w:tc>
                      </w:tr>
                      <w:tr w:rsidR="00935A43" w14:paraId="74C874E6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234F91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AST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545C0E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GRN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007137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MYO1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A81E3F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IGLEC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413559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STA</w:t>
                            </w:r>
                          </w:p>
                        </w:tc>
                      </w:tr>
                      <w:tr w:rsidR="00935A43" w14:paraId="731B77AC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93987F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CDC109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F22555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HEX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331BEE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CF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6768AC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LAMF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CB5BCD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TSB</w:t>
                            </w:r>
                          </w:p>
                        </w:tc>
                      </w:tr>
                      <w:tr w:rsidR="00935A43" w14:paraId="4DC91894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FCAF85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8A53EE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HEX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66BDB8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CF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2D24E5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LC10A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914608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TSC</w:t>
                            </w:r>
                          </w:p>
                        </w:tc>
                      </w:tr>
                      <w:tr w:rsidR="00935A43" w14:paraId="3F49AB9E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6C0BC4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D1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B04F4A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HF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82B396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OD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D4548B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LC11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603150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KYNU</w:t>
                            </w:r>
                          </w:p>
                        </w:tc>
                      </w:tr>
                      <w:tr w:rsidR="00935A43" w14:paraId="31465BCB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849A79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D2A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CAF018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HK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0D98DC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PC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521C67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LC16A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BC6B62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AIR1</w:t>
                            </w:r>
                          </w:p>
                        </w:tc>
                      </w:tr>
                      <w:tr w:rsidR="00935A43" w14:paraId="6FEFD32C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33C56F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CE1CC0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CAM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D5CF14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NR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1A1D8D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P100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908569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AMB1</w:t>
                            </w:r>
                          </w:p>
                        </w:tc>
                      </w:tr>
                      <w:tr w:rsidR="00935A43" w14:paraId="6C4377EE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E852EC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DC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660626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FI30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AAD038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4HA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A6C5B2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QRDL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9F0F71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APTM5</w:t>
                            </w:r>
                          </w:p>
                        </w:tc>
                      </w:tr>
                      <w:tr w:rsidR="00935A43" w14:paraId="66DD33D2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35CD21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EBP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AF53E5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GFBP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D652BB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DPN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D4A76A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RPX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CB6AB7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LCP1</w:t>
                            </w:r>
                          </w:p>
                        </w:tc>
                      </w:tr>
                      <w:tr w:rsidR="00935A43" w14:paraId="6E3F19C1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F19EA9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HI3L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0495A8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L15R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922C550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GC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5F8407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T1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FCEDE9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ROCR</w:t>
                            </w:r>
                          </w:p>
                        </w:tc>
                      </w:tr>
                      <w:tr w:rsidR="00935A43" w14:paraId="0BF1C91B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5CBF08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LCF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BD76F2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L1R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2CF9AD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HF1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173C6C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TAB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19E961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GER4</w:t>
                            </w:r>
                          </w:p>
                        </w:tc>
                      </w:tr>
                      <w:tr w:rsidR="00935A43" w14:paraId="005B0B99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5BCB9DE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LEC2B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433682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L4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330106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IGP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5F18CD7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TAT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EB4FD0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PN22</w:t>
                            </w:r>
                          </w:p>
                        </w:tc>
                      </w:tr>
                      <w:tr w:rsidR="00935A43" w14:paraId="50B5ABDA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FD8A65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LIC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572A64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QGAP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A6118DA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LAU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A034C2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TXBP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B8DF9D1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PN6</w:t>
                            </w:r>
                          </w:p>
                        </w:tc>
                      </w:tr>
                      <w:tr w:rsidR="00935A43" w14:paraId="7E02123E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48EBDB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NN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311B29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TGA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8FCDD6F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LAU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7C7ED53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WAP70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BE8689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TPRC</w:t>
                            </w:r>
                          </w:p>
                        </w:tc>
                      </w:tr>
                      <w:tr w:rsidR="00935A43" w14:paraId="45245779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082D21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5C319C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TGA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8C06ABD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LK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8CBBC24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YNGR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AFD5EA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EC</w:t>
                            </w:r>
                          </w:p>
                        </w:tc>
                      </w:tr>
                      <w:tr w:rsidR="00935A43" w14:paraId="5DEDC200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E3CA902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L1A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82C625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TGAM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9C61279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LS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EBFAEDB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SYPL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AA3EDFC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ES</w:t>
                            </w:r>
                          </w:p>
                        </w:tc>
                      </w:tr>
                      <w:tr w:rsidR="00935A43" w14:paraId="27399FDB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538519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COL5A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C9EF4A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ITGB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91CB2F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POLD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D0A70B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CIRG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4930528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GFBI</w:t>
                            </w:r>
                          </w:p>
                        </w:tc>
                      </w:tr>
                      <w:tr w:rsidR="00935A43" w14:paraId="7D216EE7" w14:textId="77777777">
                        <w:trPr>
                          <w:trHeight w:val="285"/>
                        </w:trPr>
                        <w:tc>
                          <w:tcPr>
                            <w:tcW w:w="3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8B6639B" w14:textId="77777777" w:rsidR="00935A43" w:rsidRDefault="00935A43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818235A" w14:textId="77777777" w:rsidR="00935A43" w:rsidRDefault="00935A43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110F8B5" w14:textId="77777777" w:rsidR="00935A43" w:rsidRDefault="00935A43">
                            <w:pPr>
                              <w:widowControl/>
                              <w:jc w:val="left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321F665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GOLN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8F654D6" w14:textId="77777777" w:rsidR="00935A43" w:rsidRDefault="00125A99">
                            <w:pPr>
                              <w:widowControl/>
                              <w:jc w:val="center"/>
                              <w:rPr>
                                <w:rFonts w:ascii="宋体" w:hAnsi="宋体" w:cs="宋体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宋体" w:hAnsi="宋体" w:cs="宋体" w:hint="eastAsia"/>
                                <w:color w:val="000000"/>
                                <w:kern w:val="0"/>
                                <w:sz w:val="24"/>
                              </w:rPr>
                              <w:t>TGFBR2</w:t>
                            </w:r>
                          </w:p>
                        </w:tc>
                      </w:tr>
                    </w:tbl>
                    <w:p w14:paraId="06A899F8" w14:textId="77777777" w:rsidR="00935A43" w:rsidRDefault="00935A43"/>
                  </w:txbxContent>
                </v:textbox>
              </v:shape>
            </w:pict>
          </mc:Fallback>
        </mc:AlternateContent>
      </w:r>
    </w:p>
    <w:p w14:paraId="5DF23EFF" w14:textId="77777777" w:rsidR="00935A43" w:rsidRDefault="00935A43"/>
    <w:p w14:paraId="316799B3" w14:textId="77777777" w:rsidR="00935A43" w:rsidRDefault="00935A43"/>
    <w:p w14:paraId="6E80326E" w14:textId="77777777" w:rsidR="00935A43" w:rsidRDefault="00935A43"/>
    <w:p w14:paraId="471B8DF6" w14:textId="77777777" w:rsidR="00935A43" w:rsidRDefault="00935A43"/>
    <w:p w14:paraId="0721F4B5" w14:textId="77777777" w:rsidR="00935A43" w:rsidRDefault="00935A43"/>
    <w:p w14:paraId="3CB56B2B" w14:textId="77777777" w:rsidR="00935A43" w:rsidRDefault="00935A43"/>
    <w:p w14:paraId="16DD18EE" w14:textId="77777777" w:rsidR="00935A43" w:rsidRDefault="00935A43"/>
    <w:p w14:paraId="3B1220CD" w14:textId="77777777" w:rsidR="00935A43" w:rsidRDefault="00935A43"/>
    <w:p w14:paraId="4181371B" w14:textId="77777777" w:rsidR="00935A43" w:rsidRDefault="00935A43"/>
    <w:p w14:paraId="152BF076" w14:textId="77777777" w:rsidR="00935A43" w:rsidRDefault="00935A43"/>
    <w:p w14:paraId="51B496B0" w14:textId="77777777" w:rsidR="00935A43" w:rsidRDefault="00935A43"/>
    <w:sectPr w:rsidR="00935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25E6A" w14:textId="77777777" w:rsidR="00125A99" w:rsidRDefault="00125A99" w:rsidP="00BB2E3A">
      <w:r>
        <w:separator/>
      </w:r>
    </w:p>
  </w:endnote>
  <w:endnote w:type="continuationSeparator" w:id="0">
    <w:p w14:paraId="6176BC33" w14:textId="77777777" w:rsidR="00125A99" w:rsidRDefault="00125A99" w:rsidP="00BB2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34362" w14:textId="77777777" w:rsidR="00125A99" w:rsidRDefault="00125A99" w:rsidP="00BB2E3A">
      <w:r>
        <w:separator/>
      </w:r>
    </w:p>
  </w:footnote>
  <w:footnote w:type="continuationSeparator" w:id="0">
    <w:p w14:paraId="028C9A31" w14:textId="77777777" w:rsidR="00125A99" w:rsidRDefault="00125A99" w:rsidP="00BB2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464"/>
    <w:rsid w:val="00034936"/>
    <w:rsid w:val="00054D4E"/>
    <w:rsid w:val="000C1D46"/>
    <w:rsid w:val="00125A99"/>
    <w:rsid w:val="0013289C"/>
    <w:rsid w:val="00180F80"/>
    <w:rsid w:val="00193DA4"/>
    <w:rsid w:val="001D41CC"/>
    <w:rsid w:val="001E0A11"/>
    <w:rsid w:val="002D5189"/>
    <w:rsid w:val="002F7C0E"/>
    <w:rsid w:val="0033663D"/>
    <w:rsid w:val="003A78FA"/>
    <w:rsid w:val="003C7FAC"/>
    <w:rsid w:val="003D532B"/>
    <w:rsid w:val="003F6FFA"/>
    <w:rsid w:val="004460BE"/>
    <w:rsid w:val="00480218"/>
    <w:rsid w:val="004E4284"/>
    <w:rsid w:val="004F114E"/>
    <w:rsid w:val="004F658A"/>
    <w:rsid w:val="00543DB1"/>
    <w:rsid w:val="00577355"/>
    <w:rsid w:val="0058525B"/>
    <w:rsid w:val="005A0216"/>
    <w:rsid w:val="0065498D"/>
    <w:rsid w:val="00672657"/>
    <w:rsid w:val="00737F03"/>
    <w:rsid w:val="00784154"/>
    <w:rsid w:val="007D2EE7"/>
    <w:rsid w:val="007D4464"/>
    <w:rsid w:val="00805D16"/>
    <w:rsid w:val="008324F9"/>
    <w:rsid w:val="00884062"/>
    <w:rsid w:val="008877B2"/>
    <w:rsid w:val="008B6E07"/>
    <w:rsid w:val="008C2A12"/>
    <w:rsid w:val="008C5CA8"/>
    <w:rsid w:val="00900BEF"/>
    <w:rsid w:val="00935A43"/>
    <w:rsid w:val="00954F69"/>
    <w:rsid w:val="009577F0"/>
    <w:rsid w:val="00957B3F"/>
    <w:rsid w:val="009E12C8"/>
    <w:rsid w:val="00A502D3"/>
    <w:rsid w:val="00A93EA1"/>
    <w:rsid w:val="00A94AD5"/>
    <w:rsid w:val="00A97DFA"/>
    <w:rsid w:val="00AA6BAC"/>
    <w:rsid w:val="00AB71B0"/>
    <w:rsid w:val="00AC1F09"/>
    <w:rsid w:val="00B15049"/>
    <w:rsid w:val="00B719F2"/>
    <w:rsid w:val="00BB2E3A"/>
    <w:rsid w:val="00BE35C8"/>
    <w:rsid w:val="00BF4393"/>
    <w:rsid w:val="00C85D38"/>
    <w:rsid w:val="00CD4FE2"/>
    <w:rsid w:val="00CF18CA"/>
    <w:rsid w:val="00DD06D1"/>
    <w:rsid w:val="00DE6536"/>
    <w:rsid w:val="00E0364D"/>
    <w:rsid w:val="00E32E21"/>
    <w:rsid w:val="00EA083B"/>
    <w:rsid w:val="00F27F59"/>
    <w:rsid w:val="00F5322C"/>
    <w:rsid w:val="00F56D7A"/>
    <w:rsid w:val="00FF4D98"/>
    <w:rsid w:val="469C5C79"/>
    <w:rsid w:val="47824B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73BA3FD"/>
  <w15:docId w15:val="{0A2BFA44-D879-48B6-BDA1-C26C01F2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unyansong@ccmu.edu.cn</cp:lastModifiedBy>
  <cp:revision>3</cp:revision>
  <dcterms:created xsi:type="dcterms:W3CDTF">2019-08-01T04:35:00Z</dcterms:created>
  <dcterms:modified xsi:type="dcterms:W3CDTF">2019-08-0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